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D7E" w:rsidRDefault="00913D7E" w:rsidP="003622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 Table.</w:t>
      </w:r>
    </w:p>
    <w:tbl>
      <w:tblPr>
        <w:tblW w:w="3413" w:type="pct"/>
        <w:tblInd w:w="-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775"/>
        <w:gridCol w:w="2844"/>
        <w:gridCol w:w="2772"/>
      </w:tblGrid>
      <w:tr w:rsidR="00913D7E" w:rsidRPr="005B3821">
        <w:trPr>
          <w:trHeight w:val="330"/>
        </w:trPr>
        <w:tc>
          <w:tcPr>
            <w:tcW w:w="1201" w:type="pct"/>
            <w:tcBorders>
              <w:top w:val="single" w:sz="4" w:space="0" w:color="auto"/>
            </w:tcBorders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SNP</w:t>
            </w:r>
          </w:p>
        </w:tc>
        <w:tc>
          <w:tcPr>
            <w:tcW w:w="1924" w:type="pct"/>
            <w:tcBorders>
              <w:top w:val="single" w:sz="4" w:space="0" w:color="auto"/>
            </w:tcBorders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waist-circumference</w:t>
            </w:r>
          </w:p>
        </w:tc>
        <w:tc>
          <w:tcPr>
            <w:tcW w:w="1875" w:type="pct"/>
            <w:tcBorders>
              <w:top w:val="single" w:sz="4" w:space="0" w:color="auto"/>
            </w:tcBorders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waist-hip-ratio</w:t>
            </w:r>
          </w:p>
        </w:tc>
      </w:tr>
      <w:tr w:rsidR="00913D7E" w:rsidRPr="005B3821">
        <w:trPr>
          <w:trHeight w:val="330"/>
        </w:trPr>
        <w:tc>
          <w:tcPr>
            <w:tcW w:w="1201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8191974</w:t>
            </w:r>
          </w:p>
        </w:tc>
        <w:tc>
          <w:tcPr>
            <w:tcW w:w="1924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185</w:t>
            </w:r>
          </w:p>
        </w:tc>
        <w:tc>
          <w:tcPr>
            <w:tcW w:w="1875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0.0</w:t>
            </w:r>
            <w:r>
              <w:rPr>
                <w:rFonts w:ascii="Times New Roman" w:hAnsi="Times New Roman"/>
                <w:kern w:val="0"/>
                <w:szCs w:val="24"/>
              </w:rPr>
              <w:t>32</w:t>
            </w:r>
          </w:p>
        </w:tc>
      </w:tr>
      <w:tr w:rsidR="00913D7E" w:rsidRPr="005B3821">
        <w:trPr>
          <w:trHeight w:val="330"/>
        </w:trPr>
        <w:tc>
          <w:tcPr>
            <w:tcW w:w="1201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7323932</w:t>
            </w:r>
          </w:p>
        </w:tc>
        <w:tc>
          <w:tcPr>
            <w:tcW w:w="1924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Cs w:val="24"/>
              </w:rPr>
              <w:t>103</w:t>
            </w:r>
          </w:p>
        </w:tc>
        <w:tc>
          <w:tcPr>
            <w:tcW w:w="1875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281</w:t>
            </w:r>
          </w:p>
        </w:tc>
      </w:tr>
      <w:tr w:rsidR="00913D7E" w:rsidRPr="005B3821">
        <w:trPr>
          <w:trHeight w:val="330"/>
        </w:trPr>
        <w:tc>
          <w:tcPr>
            <w:tcW w:w="1201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7331124</w:t>
            </w:r>
          </w:p>
        </w:tc>
        <w:tc>
          <w:tcPr>
            <w:tcW w:w="1924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Cs w:val="24"/>
              </w:rPr>
              <w:t>259</w:t>
            </w:r>
          </w:p>
        </w:tc>
        <w:tc>
          <w:tcPr>
            <w:tcW w:w="1875" w:type="pct"/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Cs w:val="24"/>
              </w:rPr>
              <w:t>079</w:t>
            </w:r>
          </w:p>
        </w:tc>
      </w:tr>
      <w:tr w:rsidR="00913D7E" w:rsidRPr="005B3821">
        <w:trPr>
          <w:trHeight w:val="330"/>
        </w:trPr>
        <w:tc>
          <w:tcPr>
            <w:tcW w:w="1201" w:type="pct"/>
            <w:tcBorders>
              <w:bottom w:val="single" w:sz="4" w:space="0" w:color="auto"/>
            </w:tcBorders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rs8191973</w:t>
            </w:r>
          </w:p>
        </w:tc>
        <w:tc>
          <w:tcPr>
            <w:tcW w:w="1924" w:type="pct"/>
            <w:tcBorders>
              <w:bottom w:val="single" w:sz="4" w:space="0" w:color="auto"/>
            </w:tcBorders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B3821">
              <w:rPr>
                <w:rFonts w:ascii="Times New Roman" w:hAnsi="Times New Roman"/>
                <w:kern w:val="0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Cs w:val="24"/>
              </w:rPr>
              <w:t>560</w:t>
            </w:r>
          </w:p>
        </w:tc>
        <w:tc>
          <w:tcPr>
            <w:tcW w:w="1875" w:type="pct"/>
            <w:tcBorders>
              <w:bottom w:val="single" w:sz="4" w:space="0" w:color="auto"/>
            </w:tcBorders>
            <w:noWrap/>
            <w:vAlign w:val="center"/>
          </w:tcPr>
          <w:p w:rsidR="00913D7E" w:rsidRPr="005B3821" w:rsidRDefault="00913D7E" w:rsidP="00D82E0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405</w:t>
            </w:r>
          </w:p>
        </w:tc>
      </w:tr>
    </w:tbl>
    <w:p w:rsidR="00913D7E" w:rsidRDefault="00913D7E" w:rsidP="0036224C">
      <w:pPr>
        <w:rPr>
          <w:rFonts w:ascii="Times New Roman" w:hAnsi="Times New Roman"/>
          <w:b/>
        </w:rPr>
      </w:pPr>
    </w:p>
    <w:sectPr w:rsidR="00913D7E" w:rsidSect="00FA5FE5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3D7E" w:rsidRDefault="00913D7E" w:rsidP="007A7A58">
      <w:r>
        <w:separator/>
      </w:r>
    </w:p>
  </w:endnote>
  <w:endnote w:type="continuationSeparator" w:id="0">
    <w:p w:rsidR="00913D7E" w:rsidRDefault="00913D7E" w:rsidP="007A7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3D7E" w:rsidRDefault="00913D7E" w:rsidP="007A7A58">
      <w:r>
        <w:separator/>
      </w:r>
    </w:p>
  </w:footnote>
  <w:footnote w:type="continuationSeparator" w:id="0">
    <w:p w:rsidR="00913D7E" w:rsidRDefault="00913D7E" w:rsidP="007A7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3D0"/>
    <w:rsid w:val="00012C17"/>
    <w:rsid w:val="00064E17"/>
    <w:rsid w:val="00067362"/>
    <w:rsid w:val="000676D7"/>
    <w:rsid w:val="0007452D"/>
    <w:rsid w:val="00082F50"/>
    <w:rsid w:val="000834C8"/>
    <w:rsid w:val="000B5D8E"/>
    <w:rsid w:val="000B637E"/>
    <w:rsid w:val="000D1947"/>
    <w:rsid w:val="000D5992"/>
    <w:rsid w:val="000E0542"/>
    <w:rsid w:val="000E5474"/>
    <w:rsid w:val="0011257A"/>
    <w:rsid w:val="00125E3C"/>
    <w:rsid w:val="00130D8F"/>
    <w:rsid w:val="001322EE"/>
    <w:rsid w:val="00143162"/>
    <w:rsid w:val="0014749C"/>
    <w:rsid w:val="00173CBA"/>
    <w:rsid w:val="001763B3"/>
    <w:rsid w:val="001801F2"/>
    <w:rsid w:val="0018637E"/>
    <w:rsid w:val="00190ABB"/>
    <w:rsid w:val="001920F9"/>
    <w:rsid w:val="001C26F3"/>
    <w:rsid w:val="001C4506"/>
    <w:rsid w:val="001F4516"/>
    <w:rsid w:val="00203CE9"/>
    <w:rsid w:val="00210EDB"/>
    <w:rsid w:val="00227B3D"/>
    <w:rsid w:val="002467A4"/>
    <w:rsid w:val="00264876"/>
    <w:rsid w:val="0027287B"/>
    <w:rsid w:val="00275F83"/>
    <w:rsid w:val="00277DB1"/>
    <w:rsid w:val="002809C8"/>
    <w:rsid w:val="0028211C"/>
    <w:rsid w:val="0028218E"/>
    <w:rsid w:val="00284EFF"/>
    <w:rsid w:val="00290B59"/>
    <w:rsid w:val="002A3232"/>
    <w:rsid w:val="002A5410"/>
    <w:rsid w:val="002B18EE"/>
    <w:rsid w:val="002D2B40"/>
    <w:rsid w:val="002D4BF3"/>
    <w:rsid w:val="002F733D"/>
    <w:rsid w:val="00315269"/>
    <w:rsid w:val="0036224C"/>
    <w:rsid w:val="00366F89"/>
    <w:rsid w:val="00375354"/>
    <w:rsid w:val="00382301"/>
    <w:rsid w:val="0039165C"/>
    <w:rsid w:val="00396C7A"/>
    <w:rsid w:val="003A3DDF"/>
    <w:rsid w:val="003A5270"/>
    <w:rsid w:val="003A71E8"/>
    <w:rsid w:val="003A7764"/>
    <w:rsid w:val="003C2625"/>
    <w:rsid w:val="003D39ED"/>
    <w:rsid w:val="003E33E7"/>
    <w:rsid w:val="003F195E"/>
    <w:rsid w:val="003F2DD3"/>
    <w:rsid w:val="003F50C0"/>
    <w:rsid w:val="00410FE3"/>
    <w:rsid w:val="00416343"/>
    <w:rsid w:val="004405B9"/>
    <w:rsid w:val="00444331"/>
    <w:rsid w:val="00445170"/>
    <w:rsid w:val="0045162D"/>
    <w:rsid w:val="00453747"/>
    <w:rsid w:val="00490E61"/>
    <w:rsid w:val="004A1345"/>
    <w:rsid w:val="004A1507"/>
    <w:rsid w:val="004B1F88"/>
    <w:rsid w:val="004E0728"/>
    <w:rsid w:val="004E1AE0"/>
    <w:rsid w:val="00515B63"/>
    <w:rsid w:val="00526B4D"/>
    <w:rsid w:val="0054388F"/>
    <w:rsid w:val="0054398D"/>
    <w:rsid w:val="00545231"/>
    <w:rsid w:val="0056394D"/>
    <w:rsid w:val="00566D2E"/>
    <w:rsid w:val="00566D45"/>
    <w:rsid w:val="005838DE"/>
    <w:rsid w:val="0059355C"/>
    <w:rsid w:val="00595171"/>
    <w:rsid w:val="00597BE1"/>
    <w:rsid w:val="005A3C55"/>
    <w:rsid w:val="005A53D0"/>
    <w:rsid w:val="005B3821"/>
    <w:rsid w:val="005C3C93"/>
    <w:rsid w:val="005D673F"/>
    <w:rsid w:val="005F0B1C"/>
    <w:rsid w:val="005F691A"/>
    <w:rsid w:val="00607B9B"/>
    <w:rsid w:val="00632820"/>
    <w:rsid w:val="00637492"/>
    <w:rsid w:val="00647A24"/>
    <w:rsid w:val="00660381"/>
    <w:rsid w:val="00665A0F"/>
    <w:rsid w:val="006A0D4B"/>
    <w:rsid w:val="006A16CD"/>
    <w:rsid w:val="006A2D84"/>
    <w:rsid w:val="006A6C2E"/>
    <w:rsid w:val="006D1E6E"/>
    <w:rsid w:val="006E420A"/>
    <w:rsid w:val="006E4DB5"/>
    <w:rsid w:val="006E5D90"/>
    <w:rsid w:val="006F1798"/>
    <w:rsid w:val="006F2BDF"/>
    <w:rsid w:val="00701C40"/>
    <w:rsid w:val="00710CFD"/>
    <w:rsid w:val="007268F9"/>
    <w:rsid w:val="00732550"/>
    <w:rsid w:val="007334C8"/>
    <w:rsid w:val="00737188"/>
    <w:rsid w:val="0074387A"/>
    <w:rsid w:val="00765CD6"/>
    <w:rsid w:val="00793D36"/>
    <w:rsid w:val="007949BF"/>
    <w:rsid w:val="00797D1A"/>
    <w:rsid w:val="007A7A58"/>
    <w:rsid w:val="007B6E0C"/>
    <w:rsid w:val="007C2093"/>
    <w:rsid w:val="007D5753"/>
    <w:rsid w:val="007E1D2F"/>
    <w:rsid w:val="007E509A"/>
    <w:rsid w:val="0081337A"/>
    <w:rsid w:val="00822BC6"/>
    <w:rsid w:val="008611A7"/>
    <w:rsid w:val="008616C5"/>
    <w:rsid w:val="00863D6F"/>
    <w:rsid w:val="00876F51"/>
    <w:rsid w:val="00877DA0"/>
    <w:rsid w:val="008A2A54"/>
    <w:rsid w:val="008B2DF4"/>
    <w:rsid w:val="008B4AE8"/>
    <w:rsid w:val="008C29E8"/>
    <w:rsid w:val="008F2771"/>
    <w:rsid w:val="0090354E"/>
    <w:rsid w:val="00903F8B"/>
    <w:rsid w:val="00913D7E"/>
    <w:rsid w:val="00916529"/>
    <w:rsid w:val="00921E7D"/>
    <w:rsid w:val="009265BE"/>
    <w:rsid w:val="009322E0"/>
    <w:rsid w:val="00961789"/>
    <w:rsid w:val="00974BFE"/>
    <w:rsid w:val="009751F3"/>
    <w:rsid w:val="00984CFA"/>
    <w:rsid w:val="00995580"/>
    <w:rsid w:val="009A14B7"/>
    <w:rsid w:val="009B03EE"/>
    <w:rsid w:val="009B5C54"/>
    <w:rsid w:val="009C7313"/>
    <w:rsid w:val="009D06AB"/>
    <w:rsid w:val="009D1834"/>
    <w:rsid w:val="009E0B17"/>
    <w:rsid w:val="009E0D51"/>
    <w:rsid w:val="009E5537"/>
    <w:rsid w:val="009F305D"/>
    <w:rsid w:val="009F7198"/>
    <w:rsid w:val="009F7911"/>
    <w:rsid w:val="00A033B2"/>
    <w:rsid w:val="00A07716"/>
    <w:rsid w:val="00A25233"/>
    <w:rsid w:val="00A27296"/>
    <w:rsid w:val="00A7460F"/>
    <w:rsid w:val="00A95866"/>
    <w:rsid w:val="00AB06D6"/>
    <w:rsid w:val="00AB42CF"/>
    <w:rsid w:val="00AB7918"/>
    <w:rsid w:val="00AC357E"/>
    <w:rsid w:val="00AD43F6"/>
    <w:rsid w:val="00B0002F"/>
    <w:rsid w:val="00B147A3"/>
    <w:rsid w:val="00B35C53"/>
    <w:rsid w:val="00B36464"/>
    <w:rsid w:val="00B90F90"/>
    <w:rsid w:val="00B91A7A"/>
    <w:rsid w:val="00BA391C"/>
    <w:rsid w:val="00BA61D4"/>
    <w:rsid w:val="00BD3415"/>
    <w:rsid w:val="00BF18A8"/>
    <w:rsid w:val="00BF3707"/>
    <w:rsid w:val="00BF5DC9"/>
    <w:rsid w:val="00BF6A81"/>
    <w:rsid w:val="00C033A0"/>
    <w:rsid w:val="00C13A44"/>
    <w:rsid w:val="00C2261B"/>
    <w:rsid w:val="00C23C36"/>
    <w:rsid w:val="00C27613"/>
    <w:rsid w:val="00C30707"/>
    <w:rsid w:val="00C3706B"/>
    <w:rsid w:val="00C665E3"/>
    <w:rsid w:val="00C834C0"/>
    <w:rsid w:val="00C86254"/>
    <w:rsid w:val="00CA4512"/>
    <w:rsid w:val="00CA523C"/>
    <w:rsid w:val="00CB01D0"/>
    <w:rsid w:val="00CD5737"/>
    <w:rsid w:val="00CE4D4F"/>
    <w:rsid w:val="00CE6625"/>
    <w:rsid w:val="00CF5C9A"/>
    <w:rsid w:val="00D10208"/>
    <w:rsid w:val="00D20333"/>
    <w:rsid w:val="00D25684"/>
    <w:rsid w:val="00D264AC"/>
    <w:rsid w:val="00D268A2"/>
    <w:rsid w:val="00D336FF"/>
    <w:rsid w:val="00D66A1A"/>
    <w:rsid w:val="00D81ADA"/>
    <w:rsid w:val="00D82E05"/>
    <w:rsid w:val="00D87F0D"/>
    <w:rsid w:val="00D972BC"/>
    <w:rsid w:val="00DA4042"/>
    <w:rsid w:val="00DB16A5"/>
    <w:rsid w:val="00DD0559"/>
    <w:rsid w:val="00DD46B6"/>
    <w:rsid w:val="00DE156B"/>
    <w:rsid w:val="00E00524"/>
    <w:rsid w:val="00E068A9"/>
    <w:rsid w:val="00E1215D"/>
    <w:rsid w:val="00E204A0"/>
    <w:rsid w:val="00E21B03"/>
    <w:rsid w:val="00E33CAA"/>
    <w:rsid w:val="00E33ED9"/>
    <w:rsid w:val="00E346A3"/>
    <w:rsid w:val="00E40BA2"/>
    <w:rsid w:val="00E57B59"/>
    <w:rsid w:val="00E63264"/>
    <w:rsid w:val="00E70F1B"/>
    <w:rsid w:val="00E71961"/>
    <w:rsid w:val="00E87EC3"/>
    <w:rsid w:val="00E94A03"/>
    <w:rsid w:val="00EA661B"/>
    <w:rsid w:val="00EB4F0F"/>
    <w:rsid w:val="00EB6188"/>
    <w:rsid w:val="00EC1D98"/>
    <w:rsid w:val="00EC54A2"/>
    <w:rsid w:val="00EF4EE0"/>
    <w:rsid w:val="00F00A10"/>
    <w:rsid w:val="00F05543"/>
    <w:rsid w:val="00F116F3"/>
    <w:rsid w:val="00F13D70"/>
    <w:rsid w:val="00F14739"/>
    <w:rsid w:val="00F41909"/>
    <w:rsid w:val="00F439BF"/>
    <w:rsid w:val="00F54DE7"/>
    <w:rsid w:val="00F64F88"/>
    <w:rsid w:val="00F74C7F"/>
    <w:rsid w:val="00FA1BFC"/>
    <w:rsid w:val="00FA4105"/>
    <w:rsid w:val="00FA5FE5"/>
    <w:rsid w:val="00FC13FB"/>
    <w:rsid w:val="00FC3944"/>
    <w:rsid w:val="00FD3742"/>
    <w:rsid w:val="00FE7003"/>
    <w:rsid w:val="00FF169E"/>
    <w:rsid w:val="00FF4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58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A7A58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A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A7A58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751F3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9751F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1</Words>
  <Characters>123</Characters>
  <Application>Microsoft Office Outlook</Application>
  <DocSecurity>0</DocSecurity>
  <Lines>0</Lines>
  <Paragraphs>0</Paragraphs>
  <ScaleCrop>false</ScaleCrop>
  <Company>Bo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Ren-Hua Chung</dc:creator>
  <cp:keywords/>
  <dc:description/>
  <cp:lastModifiedBy>昌勳</cp:lastModifiedBy>
  <cp:revision>3</cp:revision>
  <dcterms:created xsi:type="dcterms:W3CDTF">2015-07-31T16:41:00Z</dcterms:created>
  <dcterms:modified xsi:type="dcterms:W3CDTF">2015-07-31T16:46:00Z</dcterms:modified>
</cp:coreProperties>
</file>